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for the SIMPLE trial: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680"/>
        <w:gridCol w:w="1830"/>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8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3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6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83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80" w:type="dxa"/>
            <w:tcBorders/>
          </w:tcPr>
          <w:p>
            <w:pPr>
              <w:pStyle w:val="Normal"/>
              <w:rPr>
                <w:rFonts w:ascii="Arial" w:hAnsi="Arial" w:cs="Arial"/>
                <w:sz w:val="22"/>
                <w:szCs w:val="22"/>
              </w:rPr>
            </w:pPr>
            <w:r>
              <w:rPr>
                <w:rFonts w:cs="Arial" w:ascii="Arial" w:hAnsi="Arial"/>
                <w:sz w:val="22"/>
                <w:szCs w:val="22"/>
              </w:rPr>
              <w:t>Date and version identifier</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8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8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8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8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8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Methods)</w:t>
            </w:r>
          </w:p>
        </w:tc>
      </w:tr>
      <w:tr>
        <w:trPr>
          <w:trHeight w:val="259" w:hRule="atLeast"/>
          <w:cantSplit w:val="true"/>
        </w:trPr>
        <w:tc>
          <w:tcPr>
            <w:tcW w:w="1356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83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8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8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Inclusion criteri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8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8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 and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8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8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5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8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8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8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8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8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5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8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8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 16-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8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La Trobe University Human Ethics Committee (number HEC15-1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8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35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8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8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8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8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8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56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83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8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8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8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8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8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See La Trobe University Human Ethics Committee (number HEC15-1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8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8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La Trobe University Human Ethics Committee (number HEC15-1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8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La Trobe University Human Ethics Committee (number HEC15-1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8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See La Trobe University Human Ethics Committee (number HEC15-1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8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8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8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See La Trobe University Human Ethics Committee (number HEC15-128).</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8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3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9T01:25:00Z</dcterms:created>
  <dc:creator>JKitchen</dc:creator>
  <dc:description/>
  <cp:keywords/>
  <dc:language>en-US</dc:language>
  <cp:lastModifiedBy>Shannon Munteanu</cp:lastModifiedBy>
  <cp:lastPrinted>2016-07-07T14:29:00Z</cp:lastPrinted>
  <dcterms:modified xsi:type="dcterms:W3CDTF">2017-03-29T01:25:00Z</dcterms:modified>
  <cp:revision>2</cp:revision>
  <dc:subject/>
  <dc:title>Table 1  SPIRIT 2013 checklist: recommended items to address in a clinical trial protocol and related documents*</dc:title>
</cp:coreProperties>
</file>